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699" w:rsidRDefault="005C1699" w:rsidP="005C1699">
      <w:pPr>
        <w:pStyle w:val="Heading1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upplementary Material 1</w:t>
      </w:r>
    </w:p>
    <w:p w:rsidR="005C1699" w:rsidRDefault="005C1699" w:rsidP="005C1699">
      <w:pPr>
        <w:pStyle w:val="Heading1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RISMA 2020 Checklist – Orthodontic Aligners and Their Adverse Effects: a Comprehensive Systematic Review and Meta-Analysis</w:t>
      </w:r>
    </w:p>
    <w:p w:rsidR="005C1699" w:rsidRDefault="005C1699" w:rsidP="005C1699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his checklist follows the PRISMA 2020 statement (Page MJ et al., BMJ 2021;372:n71) and corresponds to the final version of the manuscript entitled 'Orthodontic Aligners and Their Adverse Effects: a Comprehensive Systematic Review and Meta-Analysis'. All page numbers have been updated to match the final manuscript.</w:t>
      </w:r>
    </w:p>
    <w:tbl>
      <w:tblPr>
        <w:tblW w:w="86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925"/>
        <w:gridCol w:w="3395"/>
        <w:gridCol w:w="2160"/>
      </w:tblGrid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ction and Topic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Location where item is reported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TLE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systematic review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 – Title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STRACT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 the PRISMA 2020 for Abstracts checklist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–2 – Abstract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existing knowledge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3–6 – Introduction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objective(s) or question(s) the review addresse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 6 – Final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cution</w:t>
            </w:r>
            <w:proofErr w:type="spellEnd"/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inclusion and exclusion criteria and how studies were grouped for the synthese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6-8 – Methods: Eligibility Criteria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ll information sources and the date of last search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8 – Information Source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the full search strategies for all databases, including filters and limits used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8-9 - Supporting information (S3 Table)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methods used to decide whether a study met inclusion criteria, including details of automation tool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9–11 – Study Selection Proces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data collection methods and automation tools used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1-12 – Data items and collection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a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ere sought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2-14, Tables 1–2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b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ther variables collected (e.g., participant and intervention characteristics)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2 – Tables 1–2</w:t>
            </w:r>
          </w:p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methods used to assess risk of bias in included studie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3-15 – Risk of bias/quality assessment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for each outcome the effect measures used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5-16 – Synthesis Method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a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process used to decide which studies were eligible for each synthesi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5 – Synthesis method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b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data preparation and conversions performed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5 – Synthesis method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c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methods used to tabulate or display individual study result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20-40, Figures 2–4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d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synthesis methods and models, heterogeneity measures, and software used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15–17 – Statistical synthesi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e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methods used to explore causes of heterogeneity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 16–17 – Synthesis methods 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methods used to assess reporting bia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7 – Reporting Bias Assessment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methods used to assess certainty in the evidence (GRADE)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7-18 – Certainty Assessment (GRADE)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ULTS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a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search and selection results with a flow diagram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8-19 – Figure 2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b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ite excluded studies and reasons for exclusion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60–65, Supporting information – Excluded Studies (S7)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ite each included study and present its characteristic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20–45 (Table 1 A–C)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isk of bias assessments for each study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45–48 – Figure 3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esults of individual studies (summary statistics and effect estimates)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48–55, Tables 2–3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a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ize characteristics and risk of bias among contributing studies for each synthesi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48–58 – Quantitative Synthesi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b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esults of all meta-analyses and measures of heterogeneity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50–58 – Figures 5–7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c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esults of investigations of possible causes of heterogeneity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55–58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assessments of risk of bias due to missing results (reporting bias)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58–59 – Reporting bias assessment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assessments of certainty (GRADE)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59–60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USSION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a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pret results in context of other evidence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60–66 – Discussion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b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uss limitations of the included evidence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65–66 – Discussion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c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uss limitations of the review proces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66 – Discussion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d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uss implications for practice, policy, and future research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s 66–67 – Discussion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THER INFORMATION</w:t>
            </w: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a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registration information for the review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6 – PROSPERO CRD42023458491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b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where the protocol can be accessed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6 – Published in PLOS ONE 2024; Reference [15]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c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d explain any protocol amendment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deviations from the registered protocol were made.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sources of financial or non-financial support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68 – Funding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lare any competing interests of the author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68 – Competing Interests</w:t>
            </w:r>
          </w:p>
        </w:tc>
      </w:tr>
      <w:tr w:rsidR="005C1699" w:rsidTr="00D13798"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3395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ort availability of data, code, and other materials.</w:t>
            </w:r>
          </w:p>
        </w:tc>
        <w:tc>
          <w:tcPr>
            <w:tcW w:w="2160" w:type="dxa"/>
          </w:tcPr>
          <w:p w:rsidR="005C1699" w:rsidRDefault="005C1699" w:rsidP="00D1379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8, 68– Data Availability</w:t>
            </w:r>
          </w:p>
        </w:tc>
      </w:tr>
    </w:tbl>
    <w:p w:rsidR="005C1699" w:rsidRDefault="005C1699" w:rsidP="005C1699">
      <w:pPr>
        <w:rPr>
          <w:rFonts w:ascii="Arial" w:eastAsia="Arial" w:hAnsi="Arial" w:cs="Arial"/>
          <w:sz w:val="20"/>
          <w:szCs w:val="20"/>
        </w:rPr>
      </w:pPr>
    </w:p>
    <w:p w:rsidR="005C1699" w:rsidRDefault="005C1699">
      <w:bookmarkStart w:id="0" w:name="_GoBack"/>
      <w:bookmarkEnd w:id="0"/>
    </w:p>
    <w:sectPr w:rsidR="005C1699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699"/>
    <w:rsid w:val="005C1699"/>
    <w:rsid w:val="00FD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067DE-E0DC-4D36-B91A-4B7A83DC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C1699"/>
    <w:pPr>
      <w:spacing w:after="200" w:line="276" w:lineRule="auto"/>
    </w:pPr>
    <w:rPr>
      <w:rFonts w:ascii="Cambria" w:eastAsia="Cambria" w:hAnsi="Cambria" w:cs="Cambria"/>
      <w:lang w:val="en"/>
    </w:rPr>
  </w:style>
  <w:style w:type="paragraph" w:styleId="Heading1">
    <w:name w:val="heading 1"/>
    <w:basedOn w:val="Normal"/>
    <w:next w:val="Normal"/>
    <w:link w:val="Heading1Char"/>
    <w:rsid w:val="005C1699"/>
    <w:pPr>
      <w:keepNext/>
      <w:keepLines/>
      <w:spacing w:before="480" w:after="0"/>
      <w:outlineLvl w:val="0"/>
    </w:pPr>
    <w:rPr>
      <w:rFonts w:ascii="Calibri" w:eastAsia="Calibri" w:hAnsi="Calibri" w:cs="Calibri"/>
      <w:b/>
      <w:bCs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1699"/>
    <w:rPr>
      <w:rFonts w:ascii="Calibri" w:eastAsia="Calibri" w:hAnsi="Calibri" w:cs="Calibri"/>
      <w:b/>
      <w:bCs/>
      <w:color w:val="366091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S</dc:creator>
  <cp:keywords/>
  <dc:description/>
  <cp:lastModifiedBy>Vijayakumar S</cp:lastModifiedBy>
  <cp:revision>1</cp:revision>
  <dcterms:created xsi:type="dcterms:W3CDTF">2026-07-20T12:25:00Z</dcterms:created>
  <dcterms:modified xsi:type="dcterms:W3CDTF">2026-07-20T12:25:00Z</dcterms:modified>
</cp:coreProperties>
</file>